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1633C" w14:textId="3A9EE657" w:rsidR="00CE1254" w:rsidRPr="008306FE" w:rsidRDefault="00B64AB4" w:rsidP="00C3427D">
      <w:pPr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</w:t>
      </w:r>
      <w:r w:rsidR="001450CF">
        <w:rPr>
          <w:rFonts w:ascii="Arial" w:hAnsi="Arial" w:cs="Arial"/>
          <w:b/>
          <w:sz w:val="22"/>
          <w:szCs w:val="22"/>
          <w:lang w:val="en-GB"/>
        </w:rPr>
        <w:t>T</w:t>
      </w:r>
      <w:r w:rsidR="00CE1254" w:rsidRPr="008306FE">
        <w:rPr>
          <w:rFonts w:ascii="Arial" w:hAnsi="Arial" w:cs="Arial"/>
          <w:b/>
          <w:sz w:val="22"/>
          <w:szCs w:val="22"/>
          <w:lang w:val="en-GB"/>
        </w:rPr>
        <w:t xml:space="preserve">able 1 </w:t>
      </w:r>
      <w:r w:rsidR="00AE1D6D">
        <w:rPr>
          <w:rFonts w:ascii="Arial" w:hAnsi="Arial" w:cs="Arial"/>
          <w:bCs/>
          <w:sz w:val="22"/>
          <w:szCs w:val="22"/>
          <w:lang w:val="en-GB"/>
        </w:rPr>
        <w:t>Detailed information on all genes tested in targeted single gene testing or panel sequencing in our cohort.</w:t>
      </w:r>
    </w:p>
    <w:tbl>
      <w:tblPr>
        <w:tblStyle w:val="Tabellenraster"/>
        <w:tblW w:w="5000" w:type="pct"/>
        <w:tblInd w:w="-23" w:type="dxa"/>
        <w:tblLook w:val="0420" w:firstRow="1" w:lastRow="0" w:firstColumn="0" w:lastColumn="0" w:noHBand="0" w:noVBand="1"/>
      </w:tblPr>
      <w:tblGrid>
        <w:gridCol w:w="6237"/>
        <w:gridCol w:w="2789"/>
      </w:tblGrid>
      <w:tr w:rsidR="00A63314" w:rsidRPr="00C3427D" w14:paraId="5176AC8D" w14:textId="77777777" w:rsidTr="003B4861">
        <w:trPr>
          <w:trHeight w:val="49"/>
        </w:trPr>
        <w:tc>
          <w:tcPr>
            <w:tcW w:w="3455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8B2B0" w14:textId="77777777" w:rsidR="00A63314" w:rsidRPr="00C3427D" w:rsidRDefault="00A63314" w:rsidP="006D5CB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5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33C1D8A3" w14:textId="38D091A8" w:rsidR="00A63314" w:rsidRPr="00C3427D" w:rsidRDefault="008241AA" w:rsidP="0072631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ested</w:t>
            </w:r>
            <w:r w:rsidR="00A63314" w:rsidRPr="00C342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ohort, n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10</w:t>
            </w:r>
          </w:p>
        </w:tc>
      </w:tr>
      <w:tr w:rsidR="00A63314" w:rsidRPr="00C3427D" w14:paraId="5F888D4E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237EEEC1" w14:textId="7F9BE734" w:rsidR="00A63314" w:rsidRPr="00C3427D" w:rsidRDefault="00AE1D6D" w:rsidP="002410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E1D6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rgeted single gene testing</w:t>
            </w:r>
            <w:r w:rsidR="00A63314"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number of patient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79A3A01" w14:textId="7A5F2BDB" w:rsidR="00A63314" w:rsidRPr="00C3427D" w:rsidRDefault="00A63314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3 (66.4%)</w:t>
            </w:r>
          </w:p>
        </w:tc>
      </w:tr>
      <w:tr w:rsidR="00A63314" w:rsidRPr="00C3427D" w14:paraId="3B20CBCE" w14:textId="77777777" w:rsidTr="00C3427D">
        <w:trPr>
          <w:trHeight w:val="68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5B79FBCF" w14:textId="57997E0E" w:rsidR="00A63314" w:rsidRPr="00C3427D" w:rsidRDefault="00A63314" w:rsidP="002410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Genes analysed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1BE1B73" w14:textId="77777777" w:rsidR="00A63314" w:rsidRPr="00C3427D" w:rsidRDefault="00A63314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4AB4" w:rsidRPr="003D6A15" w14:paraId="2CF3CDDD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5B19B671" w14:textId="3685D686" w:rsidR="00B64AB4" w:rsidRPr="003D6A15" w:rsidRDefault="003D6A15" w:rsidP="002410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D6A1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Pr="003D6A1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C9orf7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478E4F2" w14:textId="103CBCE1" w:rsidR="00B64AB4" w:rsidRPr="003D6A15" w:rsidRDefault="003D6A15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D6A1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3D6A1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.5%)</w:t>
            </w:r>
          </w:p>
        </w:tc>
      </w:tr>
      <w:tr w:rsidR="003D6A15" w:rsidRPr="003D6A15" w14:paraId="132C73A4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3FB136FA" w14:textId="47839AB0" w:rsidR="003D6A15" w:rsidRPr="003D6A15" w:rsidRDefault="003D6A15" w:rsidP="0024102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D6A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SOD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C96E06D" w14:textId="495DA578" w:rsidR="003D6A15" w:rsidRPr="003D6A15" w:rsidRDefault="003D6A15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 (20.5%)</w:t>
            </w:r>
          </w:p>
        </w:tc>
      </w:tr>
      <w:tr w:rsidR="003D6A15" w:rsidRPr="003D6A15" w14:paraId="37D34D90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2B5D1D57" w14:textId="1ED21AC5" w:rsidR="003D6A15" w:rsidRPr="003D6A15" w:rsidRDefault="003D6A15" w:rsidP="0024102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AR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E3B6660" w14:textId="21C22EC0" w:rsidR="003D6A15" w:rsidRPr="003D6A15" w:rsidRDefault="003D6A15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(13.7%)</w:t>
            </w:r>
          </w:p>
        </w:tc>
      </w:tr>
      <w:tr w:rsidR="003D6A15" w:rsidRPr="003D6A15" w14:paraId="25D590E2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40535B3D" w14:textId="7D59C052" w:rsidR="003D6A15" w:rsidRPr="003D6A15" w:rsidRDefault="003D6A15" w:rsidP="0024102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FU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8E00967" w14:textId="2B73DA12" w:rsidR="003D6A15" w:rsidRPr="003D6A15" w:rsidRDefault="003D6A15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6.8%)</w:t>
            </w:r>
          </w:p>
        </w:tc>
      </w:tr>
      <w:tr w:rsidR="003D6A15" w:rsidRPr="003D6A15" w14:paraId="5182BB00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116045D6" w14:textId="7733F1F0" w:rsidR="003D6A15" w:rsidRPr="003D6A15" w:rsidRDefault="003D6A15" w:rsidP="0024102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SMN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563D22C" w14:textId="5B78552B" w:rsidR="003D6A15" w:rsidRPr="003D6A15" w:rsidRDefault="003D6A15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6.8%)</w:t>
            </w:r>
          </w:p>
        </w:tc>
      </w:tr>
      <w:tr w:rsidR="003D6A15" w:rsidRPr="003D6A15" w14:paraId="1F194C7E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1F4CC0C0" w14:textId="1ED5709C" w:rsidR="003D6A15" w:rsidRPr="003D6A15" w:rsidRDefault="003D6A15" w:rsidP="0024102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SLC52A2/A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E8B3FBE" w14:textId="06678C12" w:rsidR="003D6A15" w:rsidRPr="003D6A15" w:rsidRDefault="003D6A15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3D6A15" w:rsidRPr="003D6A15" w14:paraId="48ED8E27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289849E7" w14:textId="1C35A6B4" w:rsidR="003D6A15" w:rsidRPr="003D6A15" w:rsidRDefault="003D6A15" w:rsidP="0024102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TARD</w:t>
            </w:r>
            <w:r w:rsidR="00E720F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557EB5F" w14:textId="3D8FF4AC" w:rsidR="003D6A15" w:rsidRPr="003D6A15" w:rsidRDefault="003D6A15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3D6A15" w:rsidRPr="003D6A15" w14:paraId="57E55D41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5C7344B5" w14:textId="30390020" w:rsidR="003D6A15" w:rsidRPr="003D6A15" w:rsidRDefault="003D6A15" w:rsidP="003D6A1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FXN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D1FCC17" w14:textId="5F17A63D" w:rsidR="003D6A15" w:rsidRPr="003D6A15" w:rsidRDefault="003D6A15" w:rsidP="003D6A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C06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3D6A15" w:rsidRPr="003D6A15" w14:paraId="1EBF96FA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15376AB8" w14:textId="15C6A611" w:rsidR="003D6A15" w:rsidRPr="003D6A15" w:rsidRDefault="003D6A15" w:rsidP="003D6A1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NOTCH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A05E219" w14:textId="2951493B" w:rsidR="003D6A15" w:rsidRPr="003D6A15" w:rsidRDefault="003D6A15" w:rsidP="003D6A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C06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3D6A15" w:rsidRPr="003D6A15" w14:paraId="6E073E93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370FA9A5" w14:textId="00DD96DF" w:rsidR="003D6A15" w:rsidRPr="003D6A15" w:rsidRDefault="003D6A15" w:rsidP="003D6A1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KIF5A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EEBFAF3" w14:textId="2E731275" w:rsidR="003D6A15" w:rsidRPr="003D6A15" w:rsidRDefault="003D6A15" w:rsidP="003D6A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C06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3D6A15" w:rsidRPr="003D6A15" w14:paraId="05E40568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562FBFD4" w14:textId="4FF1A16F" w:rsidR="003D6A15" w:rsidRPr="003D6A15" w:rsidRDefault="003D6A15" w:rsidP="003D6A1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ATM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DEFEDD" w14:textId="0F97EAEC" w:rsidR="003D6A15" w:rsidRPr="003D6A15" w:rsidRDefault="003D6A15" w:rsidP="003D6A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C06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3D6A15" w:rsidRPr="003D6A15" w14:paraId="399B56E5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17B02533" w14:textId="03CAF08D" w:rsidR="003D6A15" w:rsidRPr="003D6A15" w:rsidRDefault="003D6A15" w:rsidP="003D6A1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POLG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B8FE043" w14:textId="521C2019" w:rsidR="003D6A15" w:rsidRPr="003D6A15" w:rsidRDefault="003D6A15" w:rsidP="003D6A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C06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3D6A15" w:rsidRPr="003D6A15" w14:paraId="50A8599D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1761521B" w14:textId="1B7B0C45" w:rsidR="003D6A15" w:rsidRPr="003D6A15" w:rsidRDefault="003D6A15" w:rsidP="003D6A1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MAPT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B979128" w14:textId="1C083A0C" w:rsidR="003D6A15" w:rsidRPr="003D6A15" w:rsidRDefault="003D6A15" w:rsidP="003D6A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C06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3D6A15" w:rsidRPr="003D6A15" w14:paraId="6CE0180A" w14:textId="77777777" w:rsidTr="00C3427D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6582AAB5" w14:textId="5A926BA3" w:rsidR="003D6A15" w:rsidRPr="003D6A15" w:rsidRDefault="003D6A15" w:rsidP="003D6A15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ATXN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DBD751" w14:textId="02A7A578" w:rsidR="003D6A15" w:rsidRPr="003D6A15" w:rsidRDefault="003D6A15" w:rsidP="003D6A1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C06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1.4%)</w:t>
            </w:r>
          </w:p>
        </w:tc>
      </w:tr>
      <w:tr w:rsidR="00B64AB4" w:rsidRPr="00C3427D" w14:paraId="60DD5995" w14:textId="77777777" w:rsidTr="0081455C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587A1522" w14:textId="4045FA20" w:rsidR="00B64AB4" w:rsidRPr="00C3427D" w:rsidRDefault="00B64AB4" w:rsidP="0081455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ene panel</w:t>
            </w:r>
            <w:r w:rsidR="00F70C0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equencing</w:t>
            </w: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number of patient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E89A074" w14:textId="77777777" w:rsidR="00B64AB4" w:rsidRPr="00C3427D" w:rsidRDefault="00B64AB4" w:rsidP="008145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 (22.7%)</w:t>
            </w:r>
          </w:p>
        </w:tc>
      </w:tr>
      <w:tr w:rsidR="00B64AB4" w:rsidRPr="00C3427D" w14:paraId="66FBEEF6" w14:textId="77777777" w:rsidTr="0081455C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75D377CE" w14:textId="3E382B60" w:rsidR="00B64AB4" w:rsidRPr="00C3427D" w:rsidRDefault="00B64AB4" w:rsidP="0081455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D6A1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enes included in panel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CA8135F" w14:textId="77777777" w:rsidR="00B64AB4" w:rsidRPr="00C3427D" w:rsidRDefault="00B64AB4" w:rsidP="008145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64AB4" w:rsidRPr="00C3427D" w14:paraId="46F9576D" w14:textId="77777777" w:rsidTr="0081455C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6A0B5032" w14:textId="02C52815" w:rsidR="00B64AB4" w:rsidRPr="00C3427D" w:rsidRDefault="00B64AB4" w:rsidP="0081455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B176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nel for </w:t>
            </w:r>
            <w:r w:rsidR="00787380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myotrophic lateral sclerosis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F107F88" w14:textId="77777777" w:rsidR="00B64AB4" w:rsidRPr="00C3427D" w:rsidRDefault="00B64AB4" w:rsidP="008145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 (92.0%)</w:t>
            </w:r>
          </w:p>
        </w:tc>
      </w:tr>
      <w:tr w:rsidR="00B64AB4" w:rsidRPr="003D6A15" w14:paraId="0079C862" w14:textId="77777777" w:rsidTr="0081455C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669BD453" w14:textId="04FE46D1" w:rsidR="00B64AB4" w:rsidRPr="003D6A15" w:rsidRDefault="003D6A15" w:rsidP="003D6A15">
            <w:pPr>
              <w:ind w:left="177" w:hanging="177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D6A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D6A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S2, ANG, ANXA11, AR, ASCC1, ATL1, ATXN2, BSCL2, C9orf72, CHCHD10, CHMP2B, DCTN1, DNAJB2, FIG4, FUS, GBE1, GRN, HEXA, HEXB, HNRNPA</w:t>
            </w:r>
            <w:r w:rsidR="00E720F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Pr="003D6A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, KIF</w:t>
            </w:r>
            <w:r w:rsidR="00E720F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</w:t>
            </w:r>
            <w:r w:rsidRPr="003D6A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, LRP12, MATR3, NEK1, NOP56, OPTN, PFN1, REEP1, SETX, SIGMAR1, SLC52A2, SLC52A3, SMN1, SOD1, SPART, SPAST, SPG11, SPG7, SPTLC1, TARDBP, TBK1, TUBA4A, UB</w:t>
            </w:r>
            <w:r w:rsidR="00E720F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Q</w:t>
            </w:r>
            <w:r w:rsidRPr="003D6A1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N2, VAPB, VCP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32D6B4B" w14:textId="77777777" w:rsidR="00B64AB4" w:rsidRPr="003D6A15" w:rsidRDefault="00B64AB4" w:rsidP="003D6A15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B64AB4" w:rsidRPr="00C3427D" w14:paraId="248D5D2C" w14:textId="77777777" w:rsidTr="0081455C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5B090A8E" w14:textId="5E16BBD4" w:rsidR="00B64AB4" w:rsidRPr="00C3427D" w:rsidRDefault="00B64AB4" w:rsidP="0081455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873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B1769A" w:rsidRPr="00B17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nel for h</w:t>
            </w:r>
            <w:r w:rsidR="00F70C02" w:rsidRPr="00B17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editary spastic paraplegia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4E6C7D8" w14:textId="1AAFE3C3" w:rsidR="00B64AB4" w:rsidRPr="00C3427D" w:rsidRDefault="00B21398" w:rsidP="008145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8.0%)</w:t>
            </w:r>
          </w:p>
        </w:tc>
      </w:tr>
      <w:tr w:rsidR="003D6A15" w:rsidRPr="00F70C02" w14:paraId="004049A2" w14:textId="77777777" w:rsidTr="0081455C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2AC0B62E" w14:textId="0DA52DDE" w:rsidR="003D6A15" w:rsidRPr="00F70C02" w:rsidRDefault="003D6A15" w:rsidP="00F70C02">
            <w:pPr>
              <w:ind w:left="177" w:hanging="177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70C0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  L1CAM, PLP1, ATL1, SPG4, CYP7B1, SPG7, K</w:t>
            </w:r>
            <w:r w:rsidR="007079E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F70C0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A0196, KIF5A, SPG11, </w:t>
            </w:r>
            <w:r w:rsidR="00F70C02" w:rsidRPr="00F70C0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TN</w:t>
            </w:r>
            <w:r w:rsidR="00F70C0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, HSPD1, ZFYVE26, BSCL2, ERLIN2, SPG20, SPG21, SLC16A2, B4GALNT1, DDHD1, KIF1A, REEP1, ZFYVE27, FA2H, PNPLA6, SLC33A1, C19or</w:t>
            </w:r>
            <w:r w:rsidR="00E720F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="00F70C0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2, NT5C2, GBA2, AP4B1, AP5Z1, TECPR2, AP4M1, AP4E1, AP4S1, VPS37A, DDHD2, C12orf65, CYP2U1, TFG, ARL6IP1, AMPD2, ENTPD1, ALS2, CCT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E19D655" w14:textId="77777777" w:rsidR="003D6A15" w:rsidRPr="00F70C02" w:rsidRDefault="003D6A15" w:rsidP="008145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64AB4" w:rsidRPr="00C3427D" w14:paraId="7AE80CEF" w14:textId="77777777" w:rsidTr="0081455C">
        <w:trPr>
          <w:trHeight w:val="85"/>
        </w:trPr>
        <w:tc>
          <w:tcPr>
            <w:tcW w:w="3455" w:type="pct"/>
            <w:tcBorders>
              <w:top w:val="nil"/>
              <w:left w:val="single" w:sz="18" w:space="0" w:color="auto"/>
              <w:bottom w:val="nil"/>
            </w:tcBorders>
          </w:tcPr>
          <w:p w14:paraId="5E3C2132" w14:textId="77815646" w:rsidR="00B64AB4" w:rsidRPr="00C3427D" w:rsidRDefault="00B64AB4" w:rsidP="0081455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213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B1769A">
              <w:rPr>
                <w:rFonts w:ascii="Arial" w:hAnsi="Arial" w:cs="Arial"/>
                <w:color w:val="000000" w:themeColor="text1"/>
                <w:sz w:val="20"/>
                <w:szCs w:val="20"/>
              </w:rPr>
              <w:t>Panel for s</w:t>
            </w:r>
            <w:r w:rsidR="00F70C02"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inocerebellar ataxia 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3D26E8E" w14:textId="06D3B51A" w:rsidR="00B64AB4" w:rsidRPr="00C3427D" w:rsidRDefault="00B21398" w:rsidP="0081455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3427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4.0%)</w:t>
            </w:r>
          </w:p>
        </w:tc>
      </w:tr>
      <w:tr w:rsidR="00A63314" w:rsidRPr="001450CF" w14:paraId="722D81EE" w14:textId="77777777" w:rsidTr="00B64AB4">
        <w:trPr>
          <w:trHeight w:val="95"/>
        </w:trPr>
        <w:tc>
          <w:tcPr>
            <w:tcW w:w="3455" w:type="pct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23B038EA" w14:textId="0B1ACE8E" w:rsidR="00A63314" w:rsidRPr="00F70C02" w:rsidRDefault="00F70C02" w:rsidP="00F70C02">
            <w:pPr>
              <w:ind w:left="177" w:hanging="177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SCA1, SCA2, SCA3, SCA6, SCA8, SCA10, SCA12, SCA17, A</w:t>
            </w:r>
            <w:r w:rsidR="007079E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TN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7079E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JPH3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A8430A4" w14:textId="5DDFB008" w:rsidR="00A63314" w:rsidRPr="00C3427D" w:rsidRDefault="00A63314" w:rsidP="0072631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BD72706" w14:textId="203773B7" w:rsidR="005C283B" w:rsidRPr="00787380" w:rsidRDefault="005C283B" w:rsidP="00787380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sectPr w:rsidR="005C283B" w:rsidRPr="00787380" w:rsidSect="00D74CB8">
      <w:footerReference w:type="even" r:id="rId7"/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499A9" w14:textId="77777777" w:rsidR="0057631E" w:rsidRDefault="0057631E" w:rsidP="000E74CA">
      <w:r>
        <w:separator/>
      </w:r>
    </w:p>
  </w:endnote>
  <w:endnote w:type="continuationSeparator" w:id="0">
    <w:p w14:paraId="410EA7D8" w14:textId="77777777" w:rsidR="0057631E" w:rsidRDefault="0057631E" w:rsidP="000E7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428119668"/>
      <w:docPartObj>
        <w:docPartGallery w:val="Page Numbers (Bottom of Page)"/>
        <w:docPartUnique/>
      </w:docPartObj>
    </w:sdtPr>
    <w:sdtContent>
      <w:p w14:paraId="6D91D254" w14:textId="174F1761" w:rsidR="000E74CA" w:rsidRDefault="000E74CA" w:rsidP="00310D31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3427D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7C8F154B" w14:textId="77777777" w:rsidR="000E74CA" w:rsidRDefault="000E74C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31096234"/>
      <w:docPartObj>
        <w:docPartGallery w:val="Page Numbers (Bottom of Page)"/>
        <w:docPartUnique/>
      </w:docPartObj>
    </w:sdtPr>
    <w:sdtContent>
      <w:p w14:paraId="4268B1E9" w14:textId="2418F16E" w:rsidR="000E74CA" w:rsidRDefault="000E74CA" w:rsidP="00310D31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337D188" w14:textId="77777777" w:rsidR="000E74CA" w:rsidRDefault="000E74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99127" w14:textId="77777777" w:rsidR="0057631E" w:rsidRDefault="0057631E" w:rsidP="000E74CA">
      <w:r>
        <w:separator/>
      </w:r>
    </w:p>
  </w:footnote>
  <w:footnote w:type="continuationSeparator" w:id="0">
    <w:p w14:paraId="0A3BA9AE" w14:textId="77777777" w:rsidR="0057631E" w:rsidRDefault="0057631E" w:rsidP="000E7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9t5axwgdv9eme5pzgxsaxozvwp92padd0z&quot;&gt;musk review omar&lt;record-ids&gt;&lt;item&gt;274&lt;/item&gt;&lt;item&gt;308&lt;/item&gt;&lt;item&gt;504&lt;/item&gt;&lt;item&gt;510&lt;/item&gt;&lt;item&gt;515&lt;/item&gt;&lt;item&gt;519&lt;/item&gt;&lt;item&gt;521&lt;/item&gt;&lt;item&gt;524&lt;/item&gt;&lt;item&gt;535&lt;/item&gt;&lt;item&gt;550&lt;/item&gt;&lt;item&gt;551&lt;/item&gt;&lt;item&gt;553&lt;/item&gt;&lt;item&gt;554&lt;/item&gt;&lt;item&gt;555&lt;/item&gt;&lt;item&gt;560&lt;/item&gt;&lt;item&gt;641&lt;/item&gt;&lt;item&gt;642&lt;/item&gt;&lt;item&gt;643&lt;/item&gt;&lt;item&gt;644&lt;/item&gt;&lt;item&gt;646&lt;/item&gt;&lt;item&gt;647&lt;/item&gt;&lt;item&gt;648&lt;/item&gt;&lt;/record-ids&gt;&lt;/item&gt;&lt;/Libraries&gt;"/>
  </w:docVars>
  <w:rsids>
    <w:rsidRoot w:val="00E943AF"/>
    <w:rsid w:val="000069E5"/>
    <w:rsid w:val="000156D4"/>
    <w:rsid w:val="0002053E"/>
    <w:rsid w:val="00030773"/>
    <w:rsid w:val="000432A6"/>
    <w:rsid w:val="00044765"/>
    <w:rsid w:val="00052547"/>
    <w:rsid w:val="00053F1E"/>
    <w:rsid w:val="000556E8"/>
    <w:rsid w:val="0006407C"/>
    <w:rsid w:val="000652C9"/>
    <w:rsid w:val="000655B9"/>
    <w:rsid w:val="00072756"/>
    <w:rsid w:val="00074646"/>
    <w:rsid w:val="0007526F"/>
    <w:rsid w:val="00076B41"/>
    <w:rsid w:val="000832A8"/>
    <w:rsid w:val="000945C4"/>
    <w:rsid w:val="00096788"/>
    <w:rsid w:val="000A4D46"/>
    <w:rsid w:val="000C0B89"/>
    <w:rsid w:val="000C616E"/>
    <w:rsid w:val="000E46F8"/>
    <w:rsid w:val="000E70F2"/>
    <w:rsid w:val="000E74CA"/>
    <w:rsid w:val="00110ECE"/>
    <w:rsid w:val="00112AA8"/>
    <w:rsid w:val="00114AC8"/>
    <w:rsid w:val="00117C31"/>
    <w:rsid w:val="00132709"/>
    <w:rsid w:val="001418A2"/>
    <w:rsid w:val="001450CF"/>
    <w:rsid w:val="001469DA"/>
    <w:rsid w:val="00157C17"/>
    <w:rsid w:val="00157CEE"/>
    <w:rsid w:val="0016159E"/>
    <w:rsid w:val="0017001B"/>
    <w:rsid w:val="00174961"/>
    <w:rsid w:val="001805AC"/>
    <w:rsid w:val="00181995"/>
    <w:rsid w:val="001864BC"/>
    <w:rsid w:val="00190ADA"/>
    <w:rsid w:val="00191C90"/>
    <w:rsid w:val="001B4CDB"/>
    <w:rsid w:val="001C0AD3"/>
    <w:rsid w:val="001C7CB0"/>
    <w:rsid w:val="001D0943"/>
    <w:rsid w:val="001E1E60"/>
    <w:rsid w:val="001E3F6C"/>
    <w:rsid w:val="001F50DD"/>
    <w:rsid w:val="001F5217"/>
    <w:rsid w:val="001F5369"/>
    <w:rsid w:val="002034E9"/>
    <w:rsid w:val="00221798"/>
    <w:rsid w:val="00232DEC"/>
    <w:rsid w:val="00234AD9"/>
    <w:rsid w:val="00242C14"/>
    <w:rsid w:val="002518CA"/>
    <w:rsid w:val="002533D1"/>
    <w:rsid w:val="00256433"/>
    <w:rsid w:val="00264BAF"/>
    <w:rsid w:val="00266A90"/>
    <w:rsid w:val="00271C53"/>
    <w:rsid w:val="0027599F"/>
    <w:rsid w:val="00282C48"/>
    <w:rsid w:val="002872B6"/>
    <w:rsid w:val="002906CC"/>
    <w:rsid w:val="00295688"/>
    <w:rsid w:val="002957C3"/>
    <w:rsid w:val="002B250F"/>
    <w:rsid w:val="002C09CF"/>
    <w:rsid w:val="002C338B"/>
    <w:rsid w:val="002C424F"/>
    <w:rsid w:val="002C7297"/>
    <w:rsid w:val="002C7D50"/>
    <w:rsid w:val="002D0AC7"/>
    <w:rsid w:val="002D36E6"/>
    <w:rsid w:val="002D435A"/>
    <w:rsid w:val="002F13C9"/>
    <w:rsid w:val="00306591"/>
    <w:rsid w:val="00313917"/>
    <w:rsid w:val="00316CB6"/>
    <w:rsid w:val="0032052F"/>
    <w:rsid w:val="00337D71"/>
    <w:rsid w:val="00346D21"/>
    <w:rsid w:val="00350BA2"/>
    <w:rsid w:val="003540E2"/>
    <w:rsid w:val="003A276A"/>
    <w:rsid w:val="003B4861"/>
    <w:rsid w:val="003C6407"/>
    <w:rsid w:val="003D1AF4"/>
    <w:rsid w:val="003D22F5"/>
    <w:rsid w:val="003D6A15"/>
    <w:rsid w:val="003E45E3"/>
    <w:rsid w:val="003F06AD"/>
    <w:rsid w:val="00400C65"/>
    <w:rsid w:val="00404A09"/>
    <w:rsid w:val="00405BA4"/>
    <w:rsid w:val="00417453"/>
    <w:rsid w:val="00431161"/>
    <w:rsid w:val="0043148C"/>
    <w:rsid w:val="00450029"/>
    <w:rsid w:val="00456F9F"/>
    <w:rsid w:val="00465B60"/>
    <w:rsid w:val="00470AD3"/>
    <w:rsid w:val="0047619F"/>
    <w:rsid w:val="00476577"/>
    <w:rsid w:val="004A4F7B"/>
    <w:rsid w:val="004A75CB"/>
    <w:rsid w:val="004B13A3"/>
    <w:rsid w:val="004B1868"/>
    <w:rsid w:val="004C33DF"/>
    <w:rsid w:val="004C7010"/>
    <w:rsid w:val="004C7CB5"/>
    <w:rsid w:val="004E7E60"/>
    <w:rsid w:val="004F2FB7"/>
    <w:rsid w:val="00535428"/>
    <w:rsid w:val="00543E95"/>
    <w:rsid w:val="005453E4"/>
    <w:rsid w:val="00545F81"/>
    <w:rsid w:val="005575AC"/>
    <w:rsid w:val="00561040"/>
    <w:rsid w:val="00571BAE"/>
    <w:rsid w:val="0057323A"/>
    <w:rsid w:val="0057631E"/>
    <w:rsid w:val="00581690"/>
    <w:rsid w:val="00582C66"/>
    <w:rsid w:val="005936D2"/>
    <w:rsid w:val="00597735"/>
    <w:rsid w:val="005A2469"/>
    <w:rsid w:val="005A59E9"/>
    <w:rsid w:val="005B2DF2"/>
    <w:rsid w:val="005C158A"/>
    <w:rsid w:val="005C283B"/>
    <w:rsid w:val="005C3E12"/>
    <w:rsid w:val="005E49D2"/>
    <w:rsid w:val="005E55F4"/>
    <w:rsid w:val="005F30F5"/>
    <w:rsid w:val="005F69AB"/>
    <w:rsid w:val="005F7D35"/>
    <w:rsid w:val="00603837"/>
    <w:rsid w:val="006076EC"/>
    <w:rsid w:val="00613B7F"/>
    <w:rsid w:val="00617379"/>
    <w:rsid w:val="00617D56"/>
    <w:rsid w:val="0062489B"/>
    <w:rsid w:val="00640BE1"/>
    <w:rsid w:val="006423FB"/>
    <w:rsid w:val="00645240"/>
    <w:rsid w:val="006459D7"/>
    <w:rsid w:val="00651C6C"/>
    <w:rsid w:val="0065205A"/>
    <w:rsid w:val="00654A36"/>
    <w:rsid w:val="00667C34"/>
    <w:rsid w:val="006739CA"/>
    <w:rsid w:val="00683D7C"/>
    <w:rsid w:val="00691A30"/>
    <w:rsid w:val="00692B15"/>
    <w:rsid w:val="0069428C"/>
    <w:rsid w:val="006A0953"/>
    <w:rsid w:val="006D458F"/>
    <w:rsid w:val="006D7763"/>
    <w:rsid w:val="006E572F"/>
    <w:rsid w:val="006F41C9"/>
    <w:rsid w:val="006F7779"/>
    <w:rsid w:val="007079E8"/>
    <w:rsid w:val="007156A3"/>
    <w:rsid w:val="00715878"/>
    <w:rsid w:val="007226B6"/>
    <w:rsid w:val="0072631A"/>
    <w:rsid w:val="0074166F"/>
    <w:rsid w:val="00763F08"/>
    <w:rsid w:val="00784570"/>
    <w:rsid w:val="00787380"/>
    <w:rsid w:val="0079244F"/>
    <w:rsid w:val="007939E4"/>
    <w:rsid w:val="007C4830"/>
    <w:rsid w:val="007C679F"/>
    <w:rsid w:val="007D1080"/>
    <w:rsid w:val="007D7822"/>
    <w:rsid w:val="007E1E74"/>
    <w:rsid w:val="007E4537"/>
    <w:rsid w:val="007E7D43"/>
    <w:rsid w:val="00800A52"/>
    <w:rsid w:val="008111E6"/>
    <w:rsid w:val="00822914"/>
    <w:rsid w:val="008241AA"/>
    <w:rsid w:val="0082778F"/>
    <w:rsid w:val="008306FE"/>
    <w:rsid w:val="00834775"/>
    <w:rsid w:val="00846E22"/>
    <w:rsid w:val="008804DD"/>
    <w:rsid w:val="0088237D"/>
    <w:rsid w:val="00886E2C"/>
    <w:rsid w:val="00893F3F"/>
    <w:rsid w:val="008A582B"/>
    <w:rsid w:val="008C3335"/>
    <w:rsid w:val="008C3986"/>
    <w:rsid w:val="008D0EFA"/>
    <w:rsid w:val="008D32A9"/>
    <w:rsid w:val="008D331E"/>
    <w:rsid w:val="008D42AC"/>
    <w:rsid w:val="008E0506"/>
    <w:rsid w:val="00901351"/>
    <w:rsid w:val="009039D8"/>
    <w:rsid w:val="0092286E"/>
    <w:rsid w:val="0092297C"/>
    <w:rsid w:val="00924BD7"/>
    <w:rsid w:val="00931049"/>
    <w:rsid w:val="00934E98"/>
    <w:rsid w:val="00942FD9"/>
    <w:rsid w:val="0095063E"/>
    <w:rsid w:val="00953590"/>
    <w:rsid w:val="00986692"/>
    <w:rsid w:val="009A4686"/>
    <w:rsid w:val="009A56CF"/>
    <w:rsid w:val="009A5810"/>
    <w:rsid w:val="009B25C0"/>
    <w:rsid w:val="009B2A74"/>
    <w:rsid w:val="009B2CA6"/>
    <w:rsid w:val="009D5164"/>
    <w:rsid w:val="009D5784"/>
    <w:rsid w:val="009D5D88"/>
    <w:rsid w:val="009E7C7B"/>
    <w:rsid w:val="009F2909"/>
    <w:rsid w:val="009F3DCD"/>
    <w:rsid w:val="009F4C3D"/>
    <w:rsid w:val="009F537D"/>
    <w:rsid w:val="00A02A04"/>
    <w:rsid w:val="00A15D64"/>
    <w:rsid w:val="00A273BA"/>
    <w:rsid w:val="00A34546"/>
    <w:rsid w:val="00A43B38"/>
    <w:rsid w:val="00A544C1"/>
    <w:rsid w:val="00A57FA6"/>
    <w:rsid w:val="00A63314"/>
    <w:rsid w:val="00A66DFA"/>
    <w:rsid w:val="00A71394"/>
    <w:rsid w:val="00A751E4"/>
    <w:rsid w:val="00A95461"/>
    <w:rsid w:val="00AA4946"/>
    <w:rsid w:val="00AB323C"/>
    <w:rsid w:val="00AC498D"/>
    <w:rsid w:val="00AC4F26"/>
    <w:rsid w:val="00AD5C5F"/>
    <w:rsid w:val="00AD7F24"/>
    <w:rsid w:val="00AE1D6D"/>
    <w:rsid w:val="00AF2E45"/>
    <w:rsid w:val="00AF44D8"/>
    <w:rsid w:val="00AF4A50"/>
    <w:rsid w:val="00AF589F"/>
    <w:rsid w:val="00B023C9"/>
    <w:rsid w:val="00B053DE"/>
    <w:rsid w:val="00B1769A"/>
    <w:rsid w:val="00B21398"/>
    <w:rsid w:val="00B21B71"/>
    <w:rsid w:val="00B43F8C"/>
    <w:rsid w:val="00B45AFD"/>
    <w:rsid w:val="00B45F42"/>
    <w:rsid w:val="00B46391"/>
    <w:rsid w:val="00B64AB4"/>
    <w:rsid w:val="00B70D83"/>
    <w:rsid w:val="00B75E0E"/>
    <w:rsid w:val="00B763C8"/>
    <w:rsid w:val="00B963FF"/>
    <w:rsid w:val="00BA0A15"/>
    <w:rsid w:val="00BA34FE"/>
    <w:rsid w:val="00BA46D8"/>
    <w:rsid w:val="00BA75D0"/>
    <w:rsid w:val="00BA7B7E"/>
    <w:rsid w:val="00BA7E25"/>
    <w:rsid w:val="00BB0797"/>
    <w:rsid w:val="00BB7821"/>
    <w:rsid w:val="00BE1DE8"/>
    <w:rsid w:val="00BF4EAA"/>
    <w:rsid w:val="00C0067E"/>
    <w:rsid w:val="00C0214D"/>
    <w:rsid w:val="00C0330C"/>
    <w:rsid w:val="00C059BD"/>
    <w:rsid w:val="00C067B4"/>
    <w:rsid w:val="00C25465"/>
    <w:rsid w:val="00C3427D"/>
    <w:rsid w:val="00C46450"/>
    <w:rsid w:val="00C55264"/>
    <w:rsid w:val="00C60961"/>
    <w:rsid w:val="00C62E6E"/>
    <w:rsid w:val="00C7463C"/>
    <w:rsid w:val="00C8100C"/>
    <w:rsid w:val="00C90DDE"/>
    <w:rsid w:val="00C93EBF"/>
    <w:rsid w:val="00CC0247"/>
    <w:rsid w:val="00CC543D"/>
    <w:rsid w:val="00CC6C62"/>
    <w:rsid w:val="00CD05BB"/>
    <w:rsid w:val="00CD11E8"/>
    <w:rsid w:val="00CE0771"/>
    <w:rsid w:val="00CE1254"/>
    <w:rsid w:val="00CE5E62"/>
    <w:rsid w:val="00CE71DE"/>
    <w:rsid w:val="00CF2186"/>
    <w:rsid w:val="00CF3500"/>
    <w:rsid w:val="00CF77E7"/>
    <w:rsid w:val="00D0409D"/>
    <w:rsid w:val="00D0434C"/>
    <w:rsid w:val="00D11D97"/>
    <w:rsid w:val="00D14E74"/>
    <w:rsid w:val="00D14F3A"/>
    <w:rsid w:val="00D218D2"/>
    <w:rsid w:val="00D26498"/>
    <w:rsid w:val="00D4507E"/>
    <w:rsid w:val="00D5042D"/>
    <w:rsid w:val="00D618AE"/>
    <w:rsid w:val="00D666FB"/>
    <w:rsid w:val="00D72F62"/>
    <w:rsid w:val="00D74CB8"/>
    <w:rsid w:val="00D81F06"/>
    <w:rsid w:val="00D8781B"/>
    <w:rsid w:val="00D95F88"/>
    <w:rsid w:val="00D9671C"/>
    <w:rsid w:val="00DA043E"/>
    <w:rsid w:val="00DC6A66"/>
    <w:rsid w:val="00DD091C"/>
    <w:rsid w:val="00DD3BA5"/>
    <w:rsid w:val="00DF1751"/>
    <w:rsid w:val="00DF2469"/>
    <w:rsid w:val="00E00645"/>
    <w:rsid w:val="00E0201C"/>
    <w:rsid w:val="00E15E04"/>
    <w:rsid w:val="00E321B7"/>
    <w:rsid w:val="00E3303A"/>
    <w:rsid w:val="00E44247"/>
    <w:rsid w:val="00E459B7"/>
    <w:rsid w:val="00E52127"/>
    <w:rsid w:val="00E720F0"/>
    <w:rsid w:val="00E74A68"/>
    <w:rsid w:val="00E83AFC"/>
    <w:rsid w:val="00E87DA5"/>
    <w:rsid w:val="00E90402"/>
    <w:rsid w:val="00E91B96"/>
    <w:rsid w:val="00E943AF"/>
    <w:rsid w:val="00EA49CF"/>
    <w:rsid w:val="00EB150F"/>
    <w:rsid w:val="00EC16C3"/>
    <w:rsid w:val="00EC3769"/>
    <w:rsid w:val="00ED6E53"/>
    <w:rsid w:val="00EE6191"/>
    <w:rsid w:val="00EE6B99"/>
    <w:rsid w:val="00EF2D93"/>
    <w:rsid w:val="00F019FC"/>
    <w:rsid w:val="00F11D15"/>
    <w:rsid w:val="00F218A1"/>
    <w:rsid w:val="00F22345"/>
    <w:rsid w:val="00F23E50"/>
    <w:rsid w:val="00F25CCB"/>
    <w:rsid w:val="00F515A2"/>
    <w:rsid w:val="00F61497"/>
    <w:rsid w:val="00F62C8E"/>
    <w:rsid w:val="00F65A6F"/>
    <w:rsid w:val="00F67C74"/>
    <w:rsid w:val="00F70886"/>
    <w:rsid w:val="00F70C02"/>
    <w:rsid w:val="00F73648"/>
    <w:rsid w:val="00F82452"/>
    <w:rsid w:val="00F86256"/>
    <w:rsid w:val="00F87B9E"/>
    <w:rsid w:val="00FA090A"/>
    <w:rsid w:val="00FA6086"/>
    <w:rsid w:val="00FA6832"/>
    <w:rsid w:val="00FB1E3A"/>
    <w:rsid w:val="00FB22BB"/>
    <w:rsid w:val="00FB2E6A"/>
    <w:rsid w:val="00FC303C"/>
    <w:rsid w:val="00FD58EE"/>
    <w:rsid w:val="00FE12D7"/>
    <w:rsid w:val="00FE7578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6C74F6"/>
  <w15:chartTrackingRefBased/>
  <w15:docId w15:val="{AB9538EE-1205-2D4A-B5A6-1C9658313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43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4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43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43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43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43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43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43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43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43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43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43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43A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43A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43A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43A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43A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43A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43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4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43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43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43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43A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43A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43A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43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43A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43A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E943AF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09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090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090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09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090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F65A6F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65A6F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65A6F"/>
    <w:rPr>
      <w:rFonts w:ascii="Arial" w:hAnsi="Arial" w:cs="Arial"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65A6F"/>
    <w:rPr>
      <w:rFonts w:ascii="Arial" w:hAnsi="Arial" w:cs="Arial"/>
      <w:sz w:val="22"/>
      <w:lang w:val="en-US"/>
    </w:rPr>
  </w:style>
  <w:style w:type="table" w:styleId="Tabellenraster">
    <w:name w:val="Table Grid"/>
    <w:basedOn w:val="NormaleTabelle"/>
    <w:uiPriority w:val="39"/>
    <w:rsid w:val="00CE125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9244F"/>
  </w:style>
  <w:style w:type="character" w:styleId="Zeilennummer">
    <w:name w:val="line number"/>
    <w:basedOn w:val="Absatz-Standardschriftart"/>
    <w:uiPriority w:val="99"/>
    <w:semiHidden/>
    <w:unhideWhenUsed/>
    <w:rsid w:val="00D74CB8"/>
  </w:style>
  <w:style w:type="paragraph" w:styleId="Kopfzeile">
    <w:name w:val="header"/>
    <w:basedOn w:val="Standard"/>
    <w:link w:val="KopfzeileZchn"/>
    <w:uiPriority w:val="99"/>
    <w:unhideWhenUsed/>
    <w:rsid w:val="000E74C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E74CA"/>
  </w:style>
  <w:style w:type="paragraph" w:styleId="Fuzeile">
    <w:name w:val="footer"/>
    <w:basedOn w:val="Standard"/>
    <w:link w:val="FuzeileZchn"/>
    <w:uiPriority w:val="99"/>
    <w:unhideWhenUsed/>
    <w:rsid w:val="000E74C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E74CA"/>
  </w:style>
  <w:style w:type="character" w:styleId="Seitenzahl">
    <w:name w:val="page number"/>
    <w:basedOn w:val="Absatz-Standardschriftart"/>
    <w:uiPriority w:val="99"/>
    <w:semiHidden/>
    <w:unhideWhenUsed/>
    <w:rsid w:val="000E74CA"/>
  </w:style>
  <w:style w:type="character" w:styleId="BesuchterLink">
    <w:name w:val="FollowedHyperlink"/>
    <w:basedOn w:val="Absatz-Standardschriftart"/>
    <w:uiPriority w:val="99"/>
    <w:semiHidden/>
    <w:unhideWhenUsed/>
    <w:rsid w:val="008D32A9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D32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0C38F1-BCD0-274A-B756-DEE1E140F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 Cetin</dc:creator>
  <cp:keywords/>
  <dc:description/>
  <cp:lastModifiedBy>StudentIn</cp:lastModifiedBy>
  <cp:revision>4</cp:revision>
  <dcterms:created xsi:type="dcterms:W3CDTF">2025-12-28T17:10:00Z</dcterms:created>
  <dcterms:modified xsi:type="dcterms:W3CDTF">2025-12-28T17:10:00Z</dcterms:modified>
</cp:coreProperties>
</file>